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506F4" w14:textId="77777777" w:rsidR="001F6868" w:rsidRDefault="001F6868" w:rsidP="001F6868">
      <w:pPr>
        <w:rPr>
          <w:rFonts w:ascii="Arial" w:hAnsi="Arial" w:cs="Arial"/>
          <w:b/>
          <w:bCs/>
          <w:lang w:eastAsia="ja-JP"/>
        </w:rPr>
      </w:pPr>
      <w:r>
        <w:rPr>
          <w:rFonts w:ascii="Arial" w:hAnsi="Arial" w:cs="Arial"/>
          <w:b/>
          <w:bCs/>
          <w:sz w:val="36"/>
          <w:szCs w:val="40"/>
        </w:rPr>
        <w:t>Supporting information</w:t>
      </w:r>
    </w:p>
    <w:p w14:paraId="6E989A80" w14:textId="02D05D19" w:rsidR="001F6868" w:rsidRDefault="001F6868" w:rsidP="001F6868">
      <w:pPr>
        <w:rPr>
          <w:rFonts w:ascii="Arial" w:eastAsia="DengXian" w:hAnsi="Arial" w:cs="Arial"/>
        </w:rPr>
      </w:pPr>
    </w:p>
    <w:p w14:paraId="51DE1A02" w14:textId="77777777" w:rsidR="001F6868" w:rsidRPr="001F6868" w:rsidRDefault="001F6868" w:rsidP="00CC6FAA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bookmarkStart w:id="0" w:name="_Hlk56557763"/>
      <w:r w:rsidRPr="001F6868">
        <w:rPr>
          <w:rFonts w:ascii="Times New Roman" w:hAnsi="Times New Roman" w:cs="Times New Roman" w:hint="eastAsia"/>
          <w:sz w:val="32"/>
          <w:szCs w:val="32"/>
        </w:rPr>
        <w:t>F</w:t>
      </w:r>
      <w:r w:rsidRPr="001F6868">
        <w:rPr>
          <w:rFonts w:ascii="Times New Roman" w:hAnsi="Times New Roman" w:cs="Times New Roman"/>
          <w:sz w:val="32"/>
          <w:szCs w:val="32"/>
        </w:rPr>
        <w:t>actors associated with sarcopenia screened by finger-circle test among middle-aged and older adults: a population-based multisite cross-sectional survey in Japan</w:t>
      </w:r>
    </w:p>
    <w:p w14:paraId="5098A6A7" w14:textId="6ECC28A6" w:rsidR="001F6868" w:rsidRDefault="001F6868" w:rsidP="00CC6FAA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24"/>
          <w:sz w:val="28"/>
          <w:szCs w:val="28"/>
          <w:lang w:val="en-GB"/>
        </w:rPr>
      </w:pPr>
      <w:bookmarkStart w:id="1" w:name="_Hlk56557783"/>
      <w:bookmarkEnd w:id="0"/>
    </w:p>
    <w:p w14:paraId="29404D76" w14:textId="77777777" w:rsidR="001F6868" w:rsidRPr="001F6868" w:rsidRDefault="001F6868" w:rsidP="00CC6FAA">
      <w:pPr>
        <w:widowControl/>
        <w:jc w:val="left"/>
        <w:rPr>
          <w:rFonts w:ascii="Times New Roman" w:eastAsia="DengXian" w:hAnsi="Times New Roman" w:cs="Times New Roman" w:hint="eastAsia"/>
          <w:color w:val="000000" w:themeColor="text1"/>
          <w:kern w:val="24"/>
          <w:sz w:val="28"/>
          <w:szCs w:val="28"/>
          <w:lang w:val="en-GB"/>
        </w:rPr>
      </w:pPr>
    </w:p>
    <w:p w14:paraId="0B3E2C0A" w14:textId="64A6D1D1" w:rsidR="001F6868" w:rsidRPr="001F6868" w:rsidRDefault="001F6868" w:rsidP="00CC6FAA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</w:pPr>
      <w:r w:rsidRPr="001F6868">
        <w:rPr>
          <w:rFonts w:ascii="Times New Roman" w:hAnsi="Times New Roman" w:cs="Times New Roman"/>
          <w:color w:val="000000" w:themeColor="text1"/>
          <w:kern w:val="24"/>
          <w:sz w:val="28"/>
          <w:szCs w:val="28"/>
          <w:lang w:val="en-GB"/>
        </w:rPr>
        <w:t xml:space="preserve">Daiki Watanabe, Tsukasa Yoshida, </w:t>
      </w:r>
      <w:r w:rsidRPr="001F6868">
        <w:rPr>
          <w:rFonts w:ascii="Times New Roman" w:hAnsi="Times New Roman" w:cs="Times New Roman"/>
          <w:sz w:val="28"/>
          <w:szCs w:val="32"/>
        </w:rPr>
        <w:t xml:space="preserve">Takashi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Nakagata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, </w:t>
      </w:r>
      <w:bookmarkStart w:id="2" w:name="_Hlk59492260"/>
      <w:r w:rsidRPr="001F6868">
        <w:rPr>
          <w:rFonts w:ascii="Times New Roman" w:hAnsi="Times New Roman" w:cs="Times New Roman"/>
          <w:sz w:val="28"/>
          <w:szCs w:val="32"/>
        </w:rPr>
        <w:t>Naomi Sawada</w:t>
      </w:r>
      <w:bookmarkEnd w:id="2"/>
      <w:r w:rsidRPr="001F6868">
        <w:rPr>
          <w:rFonts w:ascii="Times New Roman" w:hAnsi="Times New Roman" w:cs="Times New Roman"/>
          <w:sz w:val="28"/>
          <w:szCs w:val="32"/>
        </w:rPr>
        <w:t xml:space="preserve">, Yosuke Yamada, Kayo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Kurotani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, Kenji Tanaka, Megumi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Okabayashi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,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Hidekazu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 Shimada,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Hidemi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Takimoto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, Nobuo Nishi, Keiichi Abe, and </w:t>
      </w:r>
      <w:proofErr w:type="spellStart"/>
      <w:r w:rsidRPr="001F6868">
        <w:rPr>
          <w:rFonts w:ascii="Times New Roman" w:hAnsi="Times New Roman" w:cs="Times New Roman"/>
          <w:sz w:val="28"/>
          <w:szCs w:val="32"/>
        </w:rPr>
        <w:t>Motohiko</w:t>
      </w:r>
      <w:proofErr w:type="spellEnd"/>
      <w:r w:rsidRPr="001F6868">
        <w:rPr>
          <w:rFonts w:ascii="Times New Roman" w:hAnsi="Times New Roman" w:cs="Times New Roman"/>
          <w:sz w:val="28"/>
          <w:szCs w:val="32"/>
        </w:rPr>
        <w:t xml:space="preserve"> Miyachi</w:t>
      </w:r>
    </w:p>
    <w:bookmarkEnd w:id="1"/>
    <w:p w14:paraId="0E903977" w14:textId="5D6ED58C" w:rsidR="001F6868" w:rsidRDefault="001F6868" w:rsidP="00CC6FAA">
      <w:pPr>
        <w:rPr>
          <w:rFonts w:ascii="Arial" w:eastAsia="DengXian" w:hAnsi="Arial" w:cs="Arial"/>
          <w:sz w:val="22"/>
          <w:szCs w:val="24"/>
        </w:rPr>
      </w:pPr>
    </w:p>
    <w:p w14:paraId="00033481" w14:textId="77777777" w:rsidR="00CC6FAA" w:rsidRPr="001F6868" w:rsidRDefault="00CC6FAA" w:rsidP="00CC6FAA">
      <w:pPr>
        <w:rPr>
          <w:rFonts w:ascii="Arial" w:eastAsia="DengXian" w:hAnsi="Arial" w:cs="Arial" w:hint="eastAsia"/>
          <w:sz w:val="22"/>
          <w:szCs w:val="24"/>
        </w:rPr>
      </w:pPr>
    </w:p>
    <w:p w14:paraId="6C096537" w14:textId="22E863BD" w:rsidR="001F6868" w:rsidRDefault="001F6868" w:rsidP="00CC6FAA">
      <w:pPr>
        <w:rPr>
          <w:rFonts w:ascii="Arial" w:eastAsia="DengXian" w:hAnsi="Arial" w:cs="Arial"/>
          <w:sz w:val="22"/>
          <w:szCs w:val="24"/>
        </w:rPr>
      </w:pPr>
    </w:p>
    <w:p w14:paraId="6F6C14DC" w14:textId="77777777" w:rsidR="001F6868" w:rsidRPr="001F6868" w:rsidRDefault="001F6868" w:rsidP="001F6868">
      <w:pPr>
        <w:spacing w:after="240"/>
        <w:rPr>
          <w:rFonts w:ascii="Arial" w:hAnsi="Arial" w:cs="Arial"/>
          <w:sz w:val="28"/>
          <w:szCs w:val="32"/>
        </w:rPr>
      </w:pPr>
      <w:r w:rsidRPr="001F6868">
        <w:rPr>
          <w:rFonts w:ascii="Arial" w:hAnsi="Arial" w:cs="Arial"/>
          <w:b/>
          <w:bCs/>
          <w:sz w:val="28"/>
          <w:szCs w:val="32"/>
        </w:rPr>
        <w:t xml:space="preserve">Table S1 </w:t>
      </w:r>
      <w:r w:rsidRPr="001F6868">
        <w:rPr>
          <w:rFonts w:ascii="Arial" w:hAnsi="Arial" w:cs="Arial"/>
          <w:sz w:val="28"/>
          <w:szCs w:val="32"/>
        </w:rPr>
        <w:t>Comparison of residents characteristics of complete or missing case in this study</w:t>
      </w:r>
    </w:p>
    <w:p w14:paraId="20693F93" w14:textId="77777777" w:rsidR="001F6868" w:rsidRPr="001F6868" w:rsidRDefault="001F6868" w:rsidP="001F6868">
      <w:pPr>
        <w:spacing w:after="240"/>
        <w:rPr>
          <w:rFonts w:ascii="Arial" w:hAnsi="Arial" w:cs="Arial"/>
          <w:b/>
          <w:bCs/>
          <w:sz w:val="28"/>
          <w:szCs w:val="32"/>
        </w:rPr>
      </w:pPr>
      <w:r w:rsidRPr="001F6868">
        <w:rPr>
          <w:rFonts w:ascii="Arial" w:hAnsi="Arial" w:cs="Arial"/>
          <w:b/>
          <w:bCs/>
          <w:sz w:val="28"/>
          <w:szCs w:val="32"/>
        </w:rPr>
        <w:t xml:space="preserve">Table S2 </w:t>
      </w:r>
      <w:r w:rsidRPr="001F6868">
        <w:rPr>
          <w:rFonts w:ascii="Arial" w:hAnsi="Arial" w:cs="Arial"/>
          <w:sz w:val="28"/>
          <w:szCs w:val="32"/>
        </w:rPr>
        <w:t xml:space="preserve">Distribution of height and body composition according to finger-circle test in face to face survey </w:t>
      </w:r>
    </w:p>
    <w:p w14:paraId="00B8A36D" w14:textId="77777777" w:rsidR="001F6868" w:rsidRPr="001F6868" w:rsidRDefault="001F6868" w:rsidP="001F6868">
      <w:pPr>
        <w:spacing w:after="240"/>
        <w:rPr>
          <w:rFonts w:ascii="Arial" w:hAnsi="Arial" w:cs="Arial"/>
          <w:sz w:val="28"/>
          <w:szCs w:val="32"/>
        </w:rPr>
      </w:pPr>
      <w:r w:rsidRPr="001F6868">
        <w:rPr>
          <w:rFonts w:ascii="Arial" w:hAnsi="Arial" w:cs="Arial"/>
          <w:b/>
          <w:bCs/>
          <w:sz w:val="28"/>
          <w:szCs w:val="32"/>
        </w:rPr>
        <w:t xml:space="preserve">Table S3 </w:t>
      </w:r>
      <w:r w:rsidRPr="001F6868">
        <w:rPr>
          <w:rFonts w:ascii="Arial" w:hAnsi="Arial" w:cs="Arial"/>
          <w:sz w:val="28"/>
          <w:szCs w:val="32"/>
        </w:rPr>
        <w:t>Sensitivity analysis of prevalence of and factors associated with sarcopenia using complete case data</w:t>
      </w:r>
    </w:p>
    <w:p w14:paraId="06F7FD92" w14:textId="77777777" w:rsidR="001F6868" w:rsidRPr="001F6868" w:rsidRDefault="001F6868" w:rsidP="002F11AE">
      <w:pPr>
        <w:rPr>
          <w:rFonts w:ascii="Times New Roman" w:hAnsi="Times New Roman" w:cs="Times New Roman"/>
        </w:rPr>
      </w:pPr>
    </w:p>
    <w:p w14:paraId="6BDBEEF7" w14:textId="77777777" w:rsidR="001F6868" w:rsidRDefault="001F6868" w:rsidP="002F11AE">
      <w:pPr>
        <w:rPr>
          <w:rFonts w:ascii="Times New Roman" w:hAnsi="Times New Roman" w:cs="Times New Roman"/>
        </w:rPr>
      </w:pPr>
    </w:p>
    <w:p w14:paraId="44D0C2CE" w14:textId="77777777" w:rsidR="001F6868" w:rsidRDefault="001F6868" w:rsidP="002F11AE">
      <w:pPr>
        <w:rPr>
          <w:rFonts w:ascii="Times New Roman" w:hAnsi="Times New Roman" w:cs="Times New Roman"/>
        </w:rPr>
      </w:pPr>
    </w:p>
    <w:p w14:paraId="5CFF2292" w14:textId="77777777" w:rsidR="001F6868" w:rsidRDefault="001F6868" w:rsidP="002F11AE">
      <w:pPr>
        <w:rPr>
          <w:rFonts w:ascii="Times New Roman" w:hAnsi="Times New Roman" w:cs="Times New Roman"/>
        </w:rPr>
      </w:pPr>
    </w:p>
    <w:p w14:paraId="5D18CA4E" w14:textId="77777777" w:rsidR="001F6868" w:rsidRDefault="001F6868" w:rsidP="002F11AE">
      <w:pPr>
        <w:rPr>
          <w:rFonts w:ascii="Times New Roman" w:hAnsi="Times New Roman" w:cs="Times New Roman"/>
        </w:rPr>
      </w:pPr>
    </w:p>
    <w:p w14:paraId="356DF0DD" w14:textId="77777777" w:rsidR="001F6868" w:rsidRDefault="001F6868" w:rsidP="002F11AE">
      <w:pPr>
        <w:rPr>
          <w:rFonts w:ascii="Times New Roman" w:hAnsi="Times New Roman" w:cs="Times New Roman"/>
        </w:rPr>
      </w:pPr>
    </w:p>
    <w:p w14:paraId="77CECB0F" w14:textId="77777777" w:rsidR="001F6868" w:rsidRDefault="001F6868" w:rsidP="002F11AE">
      <w:pPr>
        <w:rPr>
          <w:rFonts w:ascii="Times New Roman" w:hAnsi="Times New Roman" w:cs="Times New Roman"/>
        </w:rPr>
      </w:pPr>
    </w:p>
    <w:p w14:paraId="61918917" w14:textId="35A25377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2F68C7E9" w14:textId="61C9FAA7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1CA1BDAC" w14:textId="03F643A2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198D50A8" w14:textId="5D5BF65A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2C06B2D0" w14:textId="1806A06B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5144EDF4" w14:textId="5C69959C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599D780F" w14:textId="0913B0FE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5379B612" w14:textId="7F4ABA69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70DE413B" w14:textId="197974A3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637C62F6" w14:textId="35ED57BA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6D4B44AC" w14:textId="7B966CF9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54DF7B46" w14:textId="1C891F26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537CABCD" w14:textId="70D7BDBF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155633D3" w14:textId="270EE844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01F13E8A" w14:textId="1EF8F2B3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4F838A35" w14:textId="0459E12F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072077F5" w14:textId="03A6A81B" w:rsidR="001F6868" w:rsidRDefault="001F6868" w:rsidP="002F11AE">
      <w:pPr>
        <w:rPr>
          <w:rFonts w:ascii="Times New Roman" w:eastAsia="DengXian" w:hAnsi="Times New Roman" w:cs="Times New Roman"/>
        </w:rPr>
      </w:pPr>
    </w:p>
    <w:p w14:paraId="78A34BA9" w14:textId="5350E5ED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  <w:r w:rsidRPr="00B25638">
        <w:rPr>
          <w:rFonts w:ascii="Times New Roman" w:hAnsi="Times New Roman" w:cs="Times New Roman"/>
        </w:rPr>
        <w:lastRenderedPageBreak/>
        <w:t>Table S1 Comparison of residents characteristics of complete or missing case in this stud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2"/>
        <w:gridCol w:w="692"/>
        <w:gridCol w:w="793"/>
        <w:gridCol w:w="680"/>
        <w:gridCol w:w="939"/>
        <w:gridCol w:w="858"/>
        <w:gridCol w:w="204"/>
        <w:gridCol w:w="692"/>
        <w:gridCol w:w="793"/>
        <w:gridCol w:w="680"/>
        <w:gridCol w:w="939"/>
        <w:gridCol w:w="858"/>
      </w:tblGrid>
      <w:tr w:rsidR="002F11AE" w:rsidRPr="00B25638" w14:paraId="38AD3A55" w14:textId="77777777" w:rsidTr="00B02F08">
        <w:trPr>
          <w:trHeight w:val="4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A790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9581" w14:textId="1CDA3DE5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ttsu </w:t>
            </w:r>
            <w:r w:rsidR="00344B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E4F0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9F3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4C30" w14:textId="445065F5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annan </w:t>
            </w:r>
            <w:r w:rsidR="00344B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6984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2F11AE" w:rsidRPr="00B25638" w14:paraId="21E4816A" w14:textId="77777777" w:rsidTr="00B02F08">
        <w:trPr>
          <w:trHeight w:val="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3947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44F6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lete case 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47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82ED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complete case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57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AB07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EF7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1766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ete case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35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90C2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complete case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46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475B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11AE" w:rsidRPr="00B25638" w14:paraId="22A5F2FC" w14:textId="77777777" w:rsidTr="00B02F08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F1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AA4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30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1B5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C3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F39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BB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378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07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35F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7F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B8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11AE" w:rsidRPr="00B25638" w14:paraId="410AF1C6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85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[year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ECA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CC9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FC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25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79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19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3E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47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2EF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F6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3E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11AE" w:rsidRPr="00B25638" w14:paraId="217FE6FA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0CC6" w14:textId="77777777" w:rsidR="002F11AE" w:rsidRPr="00B25638" w:rsidRDefault="002F11AE" w:rsidP="00B02F08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B9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A34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13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70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8D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14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87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54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98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75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238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F11AE" w:rsidRPr="00B25638" w14:paraId="3F0576C5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9DD" w14:textId="77777777" w:rsidR="002F11AE" w:rsidRPr="00B25638" w:rsidRDefault="002F11AE" w:rsidP="00B02F08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35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AB9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FE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E0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97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0D0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1CE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C56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72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777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2E4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11AE" w:rsidRPr="00B25638" w14:paraId="7C30142E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BA6" w14:textId="77777777" w:rsidR="002F11AE" w:rsidRPr="00B25638" w:rsidRDefault="002F11AE" w:rsidP="00B02F08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F1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37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E93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62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D7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A2C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382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64C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3C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C0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33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11AE" w:rsidRPr="00B25638" w14:paraId="03B79B6E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08E" w14:textId="77777777" w:rsidR="002F11AE" w:rsidRPr="00B25638" w:rsidRDefault="002F11AE" w:rsidP="00B02F08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D90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F5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36B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B9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2D7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9C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4E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A4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46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EE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17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11AE" w:rsidRPr="00B25638" w14:paraId="139555B7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E7A" w14:textId="77777777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BE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681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789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68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79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04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BF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960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00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23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3B0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11AE" w:rsidRPr="00B25638" w14:paraId="69642996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7D9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Wom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CC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C2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B1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F8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391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E9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8C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EED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032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7D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4C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2F11AE" w:rsidRPr="00B25638" w14:paraId="6232A1D2" w14:textId="77777777" w:rsidTr="00B02F08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5667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rc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9160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CF3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50E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D24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F8D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C87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42D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022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858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684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5CA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</w:tbl>
    <w:p w14:paraId="4B76CF81" w14:textId="77777777" w:rsidR="002F11AE" w:rsidRPr="00B25638" w:rsidRDefault="002F11AE" w:rsidP="002F11AE">
      <w:pPr>
        <w:rPr>
          <w:rFonts w:ascii="Times New Roman" w:hAnsi="Times New Roman" w:cs="Times New Roman"/>
          <w:szCs w:val="21"/>
        </w:rPr>
      </w:pPr>
      <w:r w:rsidRPr="00B25638">
        <w:rPr>
          <w:rFonts w:ascii="Times New Roman" w:hAnsi="Times New Roman" w:cs="Times New Roman"/>
          <w:szCs w:val="21"/>
        </w:rPr>
        <w:t>The values are shown as number of cases (%) and were analyzed using the Chi-square test.</w:t>
      </w:r>
    </w:p>
    <w:p w14:paraId="28036D05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67A1489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4729CB1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BF212BC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0C5876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4E70F85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F4B2A26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19CC81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6B3DE4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D620393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42FD0B8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966E86A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BEF0A3B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5C6841D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6B1B43C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A5C3C5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F828CBA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E5D6FDF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1998F9D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7B272617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7ED3911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52B3182B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BB2FF0A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5CEEFF2B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57BFFAF9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7B0C00F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68CF944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94365C4" w14:textId="31F821A8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72FEE98" w14:textId="24E0F86A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65A6C103" w14:textId="06C7150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E7E6D29" w14:textId="73DAC99E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B75B06E" w14:textId="0CD7C683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4CE74F21" w14:textId="29184394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22E558FD" w14:textId="7CF6AD6B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1E67CF92" w14:textId="21DB1BE4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6DC9B911" w14:textId="0F9C9DE8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6628C13" w14:textId="149A9E03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0AAC83E1" w14:textId="024BEAEA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357FD146" w14:textId="7B509184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5CEB5F80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</w:p>
    <w:p w14:paraId="69A3F5A7" w14:textId="77777777" w:rsidR="002F11AE" w:rsidRPr="00B25638" w:rsidRDefault="002F11AE" w:rsidP="002F11AE">
      <w:pPr>
        <w:rPr>
          <w:rFonts w:ascii="Times New Roman" w:hAnsi="Times New Roman" w:cs="Times New Roman"/>
          <w:szCs w:val="21"/>
        </w:rPr>
      </w:pPr>
      <w:bookmarkStart w:id="3" w:name="_Hlk56556385"/>
      <w:r w:rsidRPr="00B25638">
        <w:rPr>
          <w:rFonts w:ascii="Times New Roman" w:hAnsi="Times New Roman" w:cs="Times New Roman"/>
          <w:szCs w:val="21"/>
        </w:rPr>
        <w:lastRenderedPageBreak/>
        <w:t xml:space="preserve">Table S2 Distribution of height and body composition according to finger-circle test in face to face survey </w:t>
      </w:r>
    </w:p>
    <w:tbl>
      <w:tblPr>
        <w:tblW w:w="7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774"/>
        <w:gridCol w:w="828"/>
        <w:gridCol w:w="773"/>
        <w:gridCol w:w="666"/>
        <w:gridCol w:w="773"/>
        <w:gridCol w:w="666"/>
        <w:gridCol w:w="1220"/>
      </w:tblGrid>
      <w:tr w:rsidR="002F11AE" w:rsidRPr="00B25638" w14:paraId="249334E0" w14:textId="77777777" w:rsidTr="00B02F08">
        <w:trPr>
          <w:trHeight w:val="40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4059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8B9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inger-circle test 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EF53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or trend 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2F11AE" w:rsidRPr="00B25638" w14:paraId="57A59E4D" w14:textId="77777777" w:rsidTr="00B02F08">
        <w:trPr>
          <w:trHeight w:val="40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037B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2B4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igger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9786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me size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600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maller </w:t>
            </w:r>
          </w:p>
        </w:tc>
        <w:tc>
          <w:tcPr>
            <w:tcW w:w="12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BF1B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11AE" w:rsidRPr="00B25638" w14:paraId="3ACDADAE" w14:textId="77777777" w:rsidTr="00B02F08">
        <w:trPr>
          <w:trHeight w:val="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C41F" w14:textId="6F4C5455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otal (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525)</w:t>
            </w: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C1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4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17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4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DD4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D17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11AE" w:rsidRPr="00B25638" w14:paraId="2838ED57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1D1" w14:textId="066E92FE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eight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9550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79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AB1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4A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A4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5C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E3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</w:tr>
      <w:tr w:rsidR="002F11AE" w:rsidRPr="00B25638" w14:paraId="4AD4F370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D868" w14:textId="7FF908AF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weight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14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F6FA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84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9D4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C8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451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28B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4DDD6685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789" w14:textId="1A9CE675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98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EC6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92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8E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2A7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35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4F1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05820A86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07F" w14:textId="46BD960E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BM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C5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4F3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E65E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66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8DE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8E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16F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62B1C491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A87" w14:textId="6F6AB4D6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fat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B18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FB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F64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63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A92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6E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B4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2E7A70E9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895" w14:textId="1311F20F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M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8A4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79B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CF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06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32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F3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75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067E6F2F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89B" w14:textId="346C0895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MI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39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E39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9D2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139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3BA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70E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063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69BACF03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39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Women (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436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C6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8A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0D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14C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F08" w:rsidRPr="00B25638" w14:paraId="7C1A0825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9343" w14:textId="791D021B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DC4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C89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F8F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F34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9A48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E3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DFB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</w:tr>
      <w:tr w:rsidR="00B02F08" w:rsidRPr="00B25638" w14:paraId="728548C3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7E36" w14:textId="7544D57E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w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061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D02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926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A7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A92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392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31A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02ED59E8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324" w14:textId="003CE55D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845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335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7C8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B37D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877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FD8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E74D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6F144FED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018" w14:textId="6597F9E0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B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3601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BAAC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517F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60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6990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392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C2F8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23530EA1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1AE6" w14:textId="21DAF787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fa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7A9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CD9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9B20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09A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5F3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B99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BAC6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7411FBAD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204" w14:textId="61CE8CAC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0E3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61B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6A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F8A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B6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35B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AB9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46A5C418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1F32" w14:textId="74F85951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B09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B6F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236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FC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493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467C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6AC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354C2402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DD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Men (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89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1C9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EAD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CF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B9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F08" w:rsidRPr="00B25638" w14:paraId="1D673D76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2463" w14:textId="7DE46390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C4A1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617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C6B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0DB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4CF0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62B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910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9</w:t>
            </w:r>
          </w:p>
        </w:tc>
      </w:tr>
      <w:tr w:rsidR="00B02F08" w:rsidRPr="00B25638" w14:paraId="074E5495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8C2" w14:textId="6AA99D5A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w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97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765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C89D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097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DBB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F7E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CDD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2D8B65F3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97BE" w14:textId="7D8237C4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4D05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72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E9B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B89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EBA1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68D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1F9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005A43F9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E29C" w14:textId="7A257CF1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B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5183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FC7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31B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20C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BE2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207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303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B02F08" w:rsidRPr="00B25638" w14:paraId="609D8C43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5EAE" w14:textId="5DA5CA4E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fa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E08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227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B94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304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EE4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8575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140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B02F08" w:rsidRPr="00B25638" w14:paraId="01AEE8AB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C008" w14:textId="3D81CC98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6A3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33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C2B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E76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8BA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FCA2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0B3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B02F08" w:rsidRPr="00B25638" w14:paraId="4432C83D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258" w14:textId="12C221C1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29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E2A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822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954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F15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C84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F84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2F11AE" w:rsidRPr="00B25638" w14:paraId="2571716C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AB77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&lt;65 years (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07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63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4F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85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86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F08" w:rsidRPr="00B25638" w14:paraId="61B28CDA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F0D6" w14:textId="5334762C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8D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9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52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CD32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AD1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7418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355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32E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</w:tr>
      <w:tr w:rsidR="00B02F08" w:rsidRPr="00B25638" w14:paraId="37E7F640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BD4" w14:textId="6F426CF3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w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552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23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2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5F9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B2F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08F1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83C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98F7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028721C2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9C5" w14:textId="4744D5F3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BA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EE8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49FF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B54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429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D4D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4CF4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32DA9313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BF49" w14:textId="7E04D9F0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B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2A8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4D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C8BB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6741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0B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D0C9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A8C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514B5A05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BCF" w14:textId="2B906127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fa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7C0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965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9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E699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4A2F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B54F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F1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84C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2F6500DE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622C" w14:textId="5DBC4542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06C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7FE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5D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123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D3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589D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581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1F85B970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17AB" w14:textId="659ED554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ED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1F9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F998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F2B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23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4467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C8A8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F11AE" w:rsidRPr="00B25638" w14:paraId="363F21E1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07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≥65 years (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2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418)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F8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0A8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AC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774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F08" w:rsidRPr="00B25638" w14:paraId="161FE904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4BA" w14:textId="1510B0A9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m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E20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0ECD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E8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338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94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F7C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106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</w:tr>
      <w:tr w:rsidR="00B02F08" w:rsidRPr="00B25638" w14:paraId="53B0952F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D04" w14:textId="480C64C5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weigh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5F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6E9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342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69E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7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47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1F5A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8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08C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584B0677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C53" w14:textId="1945D624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43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198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F37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981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29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A854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6973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0FA442D5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EB15" w14:textId="35A6E2C1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B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507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C39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6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2DE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A64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62D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BF6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E60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02F08" w:rsidRPr="00B25638" w14:paraId="068F0B40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A392" w14:textId="1BE58EB3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ody fat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8BC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6631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1CDF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442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4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AB60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BB8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5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460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02F08" w:rsidRPr="00B25638" w14:paraId="1A58B733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798" w14:textId="2B88FA7B" w:rsidR="00B02F08" w:rsidRPr="00B25638" w:rsidRDefault="00B02F08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M 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</w:t>
            </w:r>
            <w:r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58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A860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B2A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E41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ED7" w14:textId="77777777" w:rsidR="00B02F08" w:rsidRPr="00B25638" w:rsidRDefault="00B02F08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B608" w14:textId="77777777" w:rsidR="00B02F08" w:rsidRPr="00B25638" w:rsidRDefault="00B02F08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3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859" w14:textId="77777777" w:rsidR="00B02F08" w:rsidRPr="00B25638" w:rsidRDefault="00B02F08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2F11AE" w:rsidRPr="00B25638" w14:paraId="3D84FFFB" w14:textId="77777777" w:rsidTr="00B02F08">
        <w:trPr>
          <w:trHeight w:val="6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E356" w14:textId="34FFE121" w:rsidR="002F11AE" w:rsidRPr="00B25638" w:rsidRDefault="002F11AE" w:rsidP="00B02F08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MI 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[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B02F08" w:rsidRPr="00B02F0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42D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21D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6ED3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5FF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028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150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0CB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325D13E1" w14:textId="638378DD" w:rsidR="002F11AE" w:rsidRPr="00B25638" w:rsidRDefault="002F11AE" w:rsidP="002F11AE">
      <w:pPr>
        <w:rPr>
          <w:rFonts w:ascii="Times New Roman" w:hAnsi="Times New Roman" w:cs="Times New Roman"/>
        </w:rPr>
      </w:pPr>
      <w:r w:rsidRPr="00B25638">
        <w:rPr>
          <w:rFonts w:ascii="Times New Roman" w:hAnsi="Times New Roman" w:cs="Times New Roman"/>
        </w:rPr>
        <w:t xml:space="preserve">ALM, </w:t>
      </w:r>
      <w:r w:rsidR="00B02F08" w:rsidRPr="00B02F08">
        <w:rPr>
          <w:rFonts w:ascii="Times New Roman" w:hAnsi="Times New Roman" w:cs="Times New Roman"/>
        </w:rPr>
        <w:t>appendicular skeletal muscle mass</w:t>
      </w:r>
      <w:r w:rsidRPr="00B25638">
        <w:rPr>
          <w:rFonts w:ascii="Times New Roman" w:hAnsi="Times New Roman" w:cs="Times New Roman"/>
        </w:rPr>
        <w:t>; BMI, body mass index; LBM, lean body mass; SMI, skeletal muscle mass index</w:t>
      </w:r>
    </w:p>
    <w:p w14:paraId="37D07475" w14:textId="77777777" w:rsidR="002F11AE" w:rsidRPr="00B25638" w:rsidRDefault="002F11AE" w:rsidP="002F11AE">
      <w:pPr>
        <w:rPr>
          <w:rFonts w:ascii="Times New Roman" w:hAnsi="Times New Roman" w:cs="Times New Roman"/>
        </w:rPr>
      </w:pPr>
      <w:proofErr w:type="spellStart"/>
      <w:r w:rsidRPr="00B25638">
        <w:rPr>
          <w:rFonts w:ascii="Times New Roman" w:hAnsi="Times New Roman" w:cs="Times New Roman"/>
          <w:vertAlign w:val="superscript"/>
        </w:rPr>
        <w:t>a</w:t>
      </w:r>
      <w:proofErr w:type="spellEnd"/>
      <w:r w:rsidRPr="00B25638">
        <w:rPr>
          <w:rFonts w:ascii="Times New Roman" w:hAnsi="Times New Roman" w:cs="Times New Roman"/>
          <w:vertAlign w:val="superscript"/>
        </w:rPr>
        <w:t xml:space="preserve"> </w:t>
      </w:r>
      <w:r w:rsidRPr="00B25638">
        <w:rPr>
          <w:rFonts w:ascii="Times New Roman" w:hAnsi="Times New Roman" w:cs="Times New Roman"/>
        </w:rPr>
        <w:t>All variables were shown in mean (standard deviation).</w:t>
      </w:r>
    </w:p>
    <w:p w14:paraId="53107E8D" w14:textId="77777777" w:rsidR="002F11AE" w:rsidRPr="00B25638" w:rsidRDefault="002F11AE" w:rsidP="002F11AE">
      <w:pPr>
        <w:rPr>
          <w:rFonts w:ascii="Times New Roman" w:hAnsi="Times New Roman" w:cs="Times New Roman"/>
          <w:szCs w:val="21"/>
        </w:rPr>
      </w:pPr>
      <w:r w:rsidRPr="00B25638">
        <w:rPr>
          <w:rFonts w:ascii="Times New Roman" w:hAnsi="Times New Roman" w:cs="Times New Roman"/>
          <w:vertAlign w:val="superscript"/>
        </w:rPr>
        <w:t>b</w:t>
      </w:r>
      <w:r w:rsidRPr="00B25638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B25638">
        <w:rPr>
          <w:rFonts w:ascii="Times New Roman" w:hAnsi="Times New Roman" w:cs="Times New Roman"/>
          <w:szCs w:val="21"/>
        </w:rPr>
        <w:t>-value of linear trends was calculated using the exposure variable of finger-circle test as a continuous variable.</w:t>
      </w:r>
    </w:p>
    <w:p w14:paraId="3AD3BD17" w14:textId="77777777" w:rsidR="002F11AE" w:rsidRPr="00B25638" w:rsidRDefault="002F11AE" w:rsidP="002F11AE">
      <w:pPr>
        <w:rPr>
          <w:rFonts w:ascii="Times New Roman" w:hAnsi="Times New Roman" w:cs="Times New Roman"/>
        </w:rPr>
      </w:pPr>
      <w:r w:rsidRPr="00B25638">
        <w:rPr>
          <w:rFonts w:ascii="Times New Roman" w:hAnsi="Times New Roman" w:cs="Times New Roman"/>
          <w:szCs w:val="21"/>
          <w:vertAlign w:val="superscript"/>
        </w:rPr>
        <w:t>c</w:t>
      </w:r>
      <w:r w:rsidRPr="00B25638">
        <w:rPr>
          <w:rFonts w:ascii="Times New Roman" w:hAnsi="Times New Roman" w:cs="Times New Roman"/>
          <w:szCs w:val="21"/>
        </w:rPr>
        <w:t xml:space="preserve"> </w:t>
      </w:r>
      <w:bookmarkStart w:id="4" w:name="_Hlk55404466"/>
      <w:r w:rsidRPr="00B25638">
        <w:rPr>
          <w:rFonts w:ascii="Times New Roman" w:hAnsi="Times New Roman" w:cs="Times New Roman"/>
          <w:szCs w:val="21"/>
        </w:rPr>
        <w:t>Skeletal musc</w:t>
      </w:r>
      <w:r w:rsidRPr="00B25638">
        <w:rPr>
          <w:rFonts w:ascii="Times New Roman" w:hAnsi="Times New Roman" w:cs="Times New Roman"/>
        </w:rPr>
        <w:t>le mass index (SMI) was calculated as the appendicular skeletal muscle mass (kg) divided by the square of the height (m).</w:t>
      </w:r>
    </w:p>
    <w:bookmarkEnd w:id="3"/>
    <w:bookmarkEnd w:id="4"/>
    <w:p w14:paraId="6809FB56" w14:textId="77777777" w:rsidR="002F11AE" w:rsidRPr="00B25638" w:rsidRDefault="002F11AE" w:rsidP="002F11AE">
      <w:pPr>
        <w:rPr>
          <w:rFonts w:ascii="Times New Roman" w:hAnsi="Times New Roman" w:cs="Times New Roman"/>
        </w:rPr>
      </w:pPr>
    </w:p>
    <w:p w14:paraId="61FC063B" w14:textId="77777777" w:rsidR="002F11AE" w:rsidRPr="00B25638" w:rsidRDefault="002F11AE" w:rsidP="002F11AE">
      <w:pPr>
        <w:rPr>
          <w:rFonts w:ascii="Times New Roman" w:hAnsi="Times New Roman" w:cs="Times New Roman"/>
        </w:rPr>
      </w:pPr>
    </w:p>
    <w:p w14:paraId="643074A7" w14:textId="77777777" w:rsidR="002F11AE" w:rsidRPr="00B25638" w:rsidRDefault="002F11AE" w:rsidP="002F11AE">
      <w:pPr>
        <w:rPr>
          <w:rFonts w:ascii="Times New Roman" w:hAnsi="Times New Roman" w:cs="Times New Roman"/>
        </w:rPr>
        <w:sectPr w:rsidR="002F11AE" w:rsidRPr="00B256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5" w:name="_Hlk56556418"/>
    </w:p>
    <w:p w14:paraId="20E196C7" w14:textId="241F69F4" w:rsidR="002F11AE" w:rsidRPr="00B25638" w:rsidRDefault="002F11AE" w:rsidP="002F11AE">
      <w:pPr>
        <w:rPr>
          <w:rFonts w:ascii="Times New Roman" w:hAnsi="Times New Roman" w:cs="Times New Roman"/>
        </w:rPr>
      </w:pPr>
      <w:r w:rsidRPr="00B25638">
        <w:rPr>
          <w:rFonts w:ascii="Times New Roman" w:hAnsi="Times New Roman" w:cs="Times New Roman"/>
        </w:rPr>
        <w:lastRenderedPageBreak/>
        <w:t xml:space="preserve">Table S3 Sensitivity analysis of prevalence of and factors associated with sarcopenia using complete case data </w:t>
      </w:r>
    </w:p>
    <w:tbl>
      <w:tblPr>
        <w:tblW w:w="127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6"/>
        <w:gridCol w:w="1080"/>
        <w:gridCol w:w="584"/>
        <w:gridCol w:w="1332"/>
        <w:gridCol w:w="884"/>
        <w:gridCol w:w="220"/>
        <w:gridCol w:w="548"/>
        <w:gridCol w:w="1442"/>
        <w:gridCol w:w="810"/>
        <w:gridCol w:w="220"/>
        <w:gridCol w:w="548"/>
        <w:gridCol w:w="1442"/>
        <w:gridCol w:w="810"/>
      </w:tblGrid>
      <w:tr w:rsidR="002F11AE" w:rsidRPr="00B25638" w14:paraId="3B542CFC" w14:textId="77777777" w:rsidTr="00B02F08">
        <w:trPr>
          <w:trHeight w:val="40"/>
        </w:trPr>
        <w:tc>
          <w:tcPr>
            <w:tcW w:w="2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21AA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Variables [Reference] 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426C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1C3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44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3D12" w14:textId="2EADCF25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ttsu </w:t>
            </w:r>
            <w:r w:rsidR="00344B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ty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4D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65AB" w14:textId="14625B9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annan </w:t>
            </w:r>
            <w:r w:rsidR="00344B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ty</w:t>
            </w:r>
          </w:p>
        </w:tc>
      </w:tr>
      <w:tr w:rsidR="002F11AE" w:rsidRPr="00B25638" w14:paraId="1A1D1241" w14:textId="77777777" w:rsidTr="00B02F08">
        <w:trPr>
          <w:trHeight w:val="40"/>
        </w:trPr>
        <w:tc>
          <w:tcPr>
            <w:tcW w:w="2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E8D8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9111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B7E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s (95%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128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713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5E7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s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DA8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95A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EFC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s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8EA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F11AE" w:rsidRPr="00B25638" w14:paraId="7AB16B6C" w14:textId="77777777" w:rsidTr="00B02F08">
        <w:trPr>
          <w:trHeight w:val="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7E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[40-49 years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213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CD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B91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9 to 1.4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28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C4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8F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EEB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5 to 1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E0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19F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7B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CDC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6 to 1.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18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2F11AE" w:rsidRPr="00B25638" w14:paraId="77BA52B5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07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4D0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7D9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D3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17 to 1.8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F3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3A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BA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86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16 to 2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EF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E5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41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DA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3 to 1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72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2F11AE" w:rsidRPr="00B25638" w14:paraId="2CEA39DA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30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E0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C03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DE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96 to 3.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E5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188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3F0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51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85 to 3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A6E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F0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870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50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65 to 3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82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2F11AE" w:rsidRPr="00B25638" w14:paraId="0EC73022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97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DF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3D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43A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46 to 4.5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3F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DF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21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72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17 to 4.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09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F6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887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CD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17 to 5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3E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2F11AE" w:rsidRPr="00B25638" w14:paraId="3D85E7E6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DB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 [Men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27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19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BC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4 to 1.1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B0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90E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3C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4E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9 to 1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5B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31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C20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5D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7 to 1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D8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2F11AE" w:rsidRPr="00B25638" w14:paraId="79288F2D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389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MI [18.5-24.9 kg/m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26F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70C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73A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.65 to 6.9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585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B64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63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99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.81 to 6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04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0DB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33F3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9EA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.11 to 9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11A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2F11AE" w:rsidRPr="00B25638" w14:paraId="5F099167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9FF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E4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0-29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D94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BB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26 to 0.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A1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758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AB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840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23 to 0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39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0AC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403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BE2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24 to 0.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44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2F11AE" w:rsidRPr="00B25638" w14:paraId="10B9860B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7A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13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C9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EB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14 to 0.4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4A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F3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184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49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09 to 0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97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32D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D2E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A6D7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15 to 0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6AB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2F11AE" w:rsidRPr="00B25638" w14:paraId="291D19F8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C0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lcohol status [Non-drinker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26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inke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69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F9F1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9 to 1.0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00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BF5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3B6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81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4 to 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88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7DE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E6A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981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3 to 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0A0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2F11AE" w:rsidRPr="00B25638" w14:paraId="27151F99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E2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status [Never-smoker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D1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st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034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5311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01 to 1.4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DB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BD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713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35F9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8 to 1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46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77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55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F2B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01 to 1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F9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2F11AE" w:rsidRPr="00B25638" w14:paraId="4EE0F2E4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0A4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32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3E3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F4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21 to 1.8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962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52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7F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E9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18 to 2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4E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E8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E5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02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02 to 1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96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2F11AE" w:rsidRPr="00B25638" w14:paraId="52C628C8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E2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ving status [Living together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D0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on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CF8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6EA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4 to 1.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1AB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96F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6E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598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63 to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F61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C9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83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D3B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6 to 1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51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2F11AE" w:rsidRPr="00B25638" w14:paraId="1D409D1A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0A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ocioeconomic status [High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FCB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DE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DA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9 to 1.2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3C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979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AE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DC9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8 to 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E5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4C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B8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EE0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0 to 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E3F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2F11AE" w:rsidRPr="00B25638" w14:paraId="0061B703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98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elf-reported health [Good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3A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36B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751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19 to 1.7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59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02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8C4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445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03 to 1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65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77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EAF4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67F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21 to 2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41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F11AE" w:rsidRPr="00B25638" w14:paraId="163579AD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A5D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lf-reported PF [Good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1F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16E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E2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6 to 1.0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C1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0D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F0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BF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4 to 1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0C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8C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CD7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6A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67 to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3F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2F11AE" w:rsidRPr="00B25638" w14:paraId="5D3CAA73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E2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xercise habits per week [Yes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F3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C8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EAC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0 to 1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90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FD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E8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19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0 to 1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890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8A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22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CC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7 to 1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F0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2F11AE" w:rsidRPr="00B25638" w14:paraId="22D4D835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C1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stication function [Good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25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F85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D98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8 to 1.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69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91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EA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AC9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9 to 1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AF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33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5C9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7F2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2 to 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52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2F11AE" w:rsidRPr="00B25638" w14:paraId="10F5CB07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99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umber of meals [≥3 times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1D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A9B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15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4 to 1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E56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11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C1F9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D4A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5 to 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F5F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AC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04E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54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8 to 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AEE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2F11AE" w:rsidRPr="00B25638" w14:paraId="47D4334C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847D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B0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AD2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D80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05 to 3.6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EB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CC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B03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334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7 to 4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65D0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A0D2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45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E63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52 to 5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8F5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2F11AE" w:rsidRPr="00B25638" w14:paraId="336C9A6C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D1B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eep status [Good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0A8F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8D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5DB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9 to 1.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DDE6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9E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2D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73B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0 to 1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AF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8FB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11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0A21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3 to 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79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2F11AE" w:rsidRPr="00B25638" w14:paraId="22865984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766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hort cognitive ability [Good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FFE9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7126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109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0 to 1.4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521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B2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588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9BC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6 to 1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B75A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F187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AF5F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957F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74 to 1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F5A4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2F11AE" w:rsidRPr="00B25638" w14:paraId="5851F19B" w14:textId="77777777" w:rsidTr="00B02F08">
        <w:trPr>
          <w:trHeight w:val="6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D4A1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Gait speed [Normal]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D663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ow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931D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C92E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86 to 1.2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B71C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9F5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85BC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33B1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92 to 1.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088E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2812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1761" w14:textId="77777777" w:rsidR="002F11AE" w:rsidRPr="00B25638" w:rsidRDefault="002F11AE" w:rsidP="00B02F0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99BD" w14:textId="77777777" w:rsidR="002F11AE" w:rsidRPr="00B25638" w:rsidRDefault="002F11AE" w:rsidP="00B02F0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65 to 1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B5A8" w14:textId="77777777" w:rsidR="002F11AE" w:rsidRPr="00B25638" w:rsidRDefault="002F11AE" w:rsidP="00B02F0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63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</w:tbl>
    <w:p w14:paraId="5AAE9FA6" w14:textId="77777777" w:rsidR="002F11AE" w:rsidRPr="00B25638" w:rsidRDefault="002F11AE" w:rsidP="002F11AE">
      <w:pPr>
        <w:rPr>
          <w:rFonts w:ascii="Times New Roman" w:hAnsi="Times New Roman" w:cs="Times New Roman"/>
        </w:rPr>
      </w:pPr>
      <w:r w:rsidRPr="00B25638">
        <w:rPr>
          <w:rFonts w:ascii="Times New Roman" w:hAnsi="Times New Roman" w:cs="Times New Roman"/>
        </w:rPr>
        <w:t>BMI, body mass index; CI, confidence interval; OR, odds ratio; PF, physical fitness</w:t>
      </w:r>
    </w:p>
    <w:p w14:paraId="782F830F" w14:textId="77777777" w:rsidR="002F11AE" w:rsidRPr="00B25638" w:rsidRDefault="002F11AE" w:rsidP="002F11AE">
      <w:pPr>
        <w:rPr>
          <w:rFonts w:ascii="Times New Roman" w:hAnsi="Times New Roman" w:cs="Times New Roman"/>
          <w:sz w:val="20"/>
          <w:szCs w:val="21"/>
        </w:rPr>
      </w:pPr>
      <w:r w:rsidRPr="00B25638">
        <w:rPr>
          <w:rFonts w:ascii="Times New Roman" w:hAnsi="Times New Roman" w:cs="Times New Roman"/>
        </w:rPr>
        <w:t>The values were shown in odds ratios (95% confidence intervals).</w:t>
      </w:r>
    </w:p>
    <w:p w14:paraId="51C3DBE5" w14:textId="3B4DA8D7" w:rsidR="002F11AE" w:rsidRPr="00B00B4E" w:rsidRDefault="002F11AE" w:rsidP="002F11AE">
      <w:pPr>
        <w:rPr>
          <w:rFonts w:ascii="Times New Roman" w:hAnsi="Times New Roman" w:cs="Times New Roman"/>
        </w:rPr>
      </w:pPr>
      <w:r w:rsidRPr="00B25638">
        <w:rPr>
          <w:rFonts w:ascii="Times New Roman" w:hAnsi="Times New Roman" w:cs="Times New Roman"/>
          <w:vertAlign w:val="superscript"/>
        </w:rPr>
        <w:t xml:space="preserve">a </w:t>
      </w:r>
      <w:r w:rsidRPr="00B25638">
        <w:rPr>
          <w:rFonts w:ascii="Times New Roman" w:hAnsi="Times New Roman" w:cs="Times New Roman"/>
        </w:rPr>
        <w:t xml:space="preserve">Multivariate adjusted model for total participants was adjusted by adding area (Settsu or Hannan </w:t>
      </w:r>
      <w:r w:rsidR="00344B37">
        <w:rPr>
          <w:rFonts w:ascii="Times New Roman" w:hAnsi="Times New Roman" w:cs="Times New Roman"/>
        </w:rPr>
        <w:t>C</w:t>
      </w:r>
      <w:r w:rsidRPr="00B25638">
        <w:rPr>
          <w:rFonts w:ascii="Times New Roman" w:hAnsi="Times New Roman" w:cs="Times New Roman"/>
        </w:rPr>
        <w:t>ities) in covariate variables.</w:t>
      </w:r>
      <w:bookmarkEnd w:id="5"/>
    </w:p>
    <w:sectPr w:rsidR="002F11AE" w:rsidRPr="00B00B4E" w:rsidSect="002F11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75E82" w14:textId="77777777" w:rsidR="00CA7819" w:rsidRDefault="00CA7819" w:rsidP="00344B37">
      <w:r>
        <w:separator/>
      </w:r>
    </w:p>
  </w:endnote>
  <w:endnote w:type="continuationSeparator" w:id="0">
    <w:p w14:paraId="3C107592" w14:textId="77777777" w:rsidR="00CA7819" w:rsidRDefault="00CA7819" w:rsidP="0034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C6300" w14:textId="77777777" w:rsidR="00CA7819" w:rsidRDefault="00CA7819" w:rsidP="00344B37">
      <w:r>
        <w:separator/>
      </w:r>
    </w:p>
  </w:footnote>
  <w:footnote w:type="continuationSeparator" w:id="0">
    <w:p w14:paraId="22708B4C" w14:textId="77777777" w:rsidR="00CA7819" w:rsidRDefault="00CA7819" w:rsidP="00344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B5EFF"/>
    <w:multiLevelType w:val="hybridMultilevel"/>
    <w:tmpl w:val="4DA2ACB8"/>
    <w:lvl w:ilvl="0" w:tplc="D28830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4475BD"/>
    <w:multiLevelType w:val="hybridMultilevel"/>
    <w:tmpl w:val="963ACB62"/>
    <w:lvl w:ilvl="0" w:tplc="BF98A2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2778FF"/>
    <w:multiLevelType w:val="hybridMultilevel"/>
    <w:tmpl w:val="A6B4E958"/>
    <w:lvl w:ilvl="0" w:tplc="CCDCAE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D30C52"/>
    <w:multiLevelType w:val="hybridMultilevel"/>
    <w:tmpl w:val="4DA2ACB8"/>
    <w:lvl w:ilvl="0" w:tplc="D28830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53142C"/>
    <w:multiLevelType w:val="hybridMultilevel"/>
    <w:tmpl w:val="797274AE"/>
    <w:lvl w:ilvl="0" w:tplc="AAFAE092">
      <w:start w:val="1"/>
      <w:numFmt w:val="decimal"/>
      <w:lvlText w:val="%1"/>
      <w:lvlJc w:val="left"/>
      <w:pPr>
        <w:ind w:left="843" w:hanging="730"/>
      </w:pPr>
    </w:lvl>
    <w:lvl w:ilvl="1" w:tplc="04090017">
      <w:start w:val="1"/>
      <w:numFmt w:val="aiueoFullWidth"/>
      <w:lvlText w:val="(%2)"/>
      <w:lvlJc w:val="left"/>
      <w:pPr>
        <w:ind w:left="953" w:hanging="420"/>
      </w:pPr>
    </w:lvl>
    <w:lvl w:ilvl="2" w:tplc="04090011">
      <w:start w:val="1"/>
      <w:numFmt w:val="decimalEnclosedCircle"/>
      <w:lvlText w:val="%3"/>
      <w:lvlJc w:val="left"/>
      <w:pPr>
        <w:ind w:left="1373" w:hanging="420"/>
      </w:pPr>
    </w:lvl>
    <w:lvl w:ilvl="3" w:tplc="0409000F">
      <w:start w:val="1"/>
      <w:numFmt w:val="decimal"/>
      <w:lvlText w:val="%4."/>
      <w:lvlJc w:val="left"/>
      <w:pPr>
        <w:ind w:left="1793" w:hanging="420"/>
      </w:pPr>
    </w:lvl>
    <w:lvl w:ilvl="4" w:tplc="04090017">
      <w:start w:val="1"/>
      <w:numFmt w:val="aiueoFullWidth"/>
      <w:lvlText w:val="(%5)"/>
      <w:lvlJc w:val="left"/>
      <w:pPr>
        <w:ind w:left="2213" w:hanging="420"/>
      </w:pPr>
    </w:lvl>
    <w:lvl w:ilvl="5" w:tplc="04090011">
      <w:start w:val="1"/>
      <w:numFmt w:val="decimalEnclosedCircle"/>
      <w:lvlText w:val="%6"/>
      <w:lvlJc w:val="left"/>
      <w:pPr>
        <w:ind w:left="2633" w:hanging="420"/>
      </w:pPr>
    </w:lvl>
    <w:lvl w:ilvl="6" w:tplc="0409000F">
      <w:start w:val="1"/>
      <w:numFmt w:val="decimal"/>
      <w:lvlText w:val="%7."/>
      <w:lvlJc w:val="left"/>
      <w:pPr>
        <w:ind w:left="3053" w:hanging="420"/>
      </w:pPr>
    </w:lvl>
    <w:lvl w:ilvl="7" w:tplc="04090017">
      <w:start w:val="1"/>
      <w:numFmt w:val="aiueoFullWidth"/>
      <w:lvlText w:val="(%8)"/>
      <w:lvlJc w:val="left"/>
      <w:pPr>
        <w:ind w:left="3473" w:hanging="420"/>
      </w:pPr>
    </w:lvl>
    <w:lvl w:ilvl="8" w:tplc="04090011">
      <w:start w:val="1"/>
      <w:numFmt w:val="decimalEnclosedCircle"/>
      <w:lvlText w:val="%9"/>
      <w:lvlJc w:val="left"/>
      <w:pPr>
        <w:ind w:left="3893" w:hanging="420"/>
      </w:pPr>
    </w:lvl>
  </w:abstractNum>
  <w:abstractNum w:abstractNumId="5" w15:restartNumberingAfterBreak="0">
    <w:nsid w:val="227518CF"/>
    <w:multiLevelType w:val="multilevel"/>
    <w:tmpl w:val="D804A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C7D41"/>
    <w:multiLevelType w:val="hybridMultilevel"/>
    <w:tmpl w:val="B240CFBA"/>
    <w:lvl w:ilvl="0" w:tplc="DB26CE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64C5286"/>
    <w:multiLevelType w:val="hybridMultilevel"/>
    <w:tmpl w:val="0E624098"/>
    <w:lvl w:ilvl="0" w:tplc="10E69A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9C01D0A"/>
    <w:multiLevelType w:val="multilevel"/>
    <w:tmpl w:val="9C00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0A5A1F"/>
    <w:multiLevelType w:val="multilevel"/>
    <w:tmpl w:val="403A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904E12"/>
    <w:multiLevelType w:val="hybridMultilevel"/>
    <w:tmpl w:val="3FAC32C4"/>
    <w:lvl w:ilvl="0" w:tplc="D1EABC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F4E57B6"/>
    <w:multiLevelType w:val="hybridMultilevel"/>
    <w:tmpl w:val="5F244B88"/>
    <w:lvl w:ilvl="0" w:tplc="4404A7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7250FC7"/>
    <w:multiLevelType w:val="multilevel"/>
    <w:tmpl w:val="E9608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3C3D66"/>
    <w:multiLevelType w:val="multilevel"/>
    <w:tmpl w:val="52AC2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AC03B7"/>
    <w:multiLevelType w:val="multilevel"/>
    <w:tmpl w:val="6CDEF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AC48C3"/>
    <w:multiLevelType w:val="hybridMultilevel"/>
    <w:tmpl w:val="622A3BD8"/>
    <w:lvl w:ilvl="0" w:tplc="08AAA1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BF66D8E"/>
    <w:multiLevelType w:val="multilevel"/>
    <w:tmpl w:val="6C020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B23912"/>
    <w:multiLevelType w:val="hybridMultilevel"/>
    <w:tmpl w:val="7C22AC0C"/>
    <w:lvl w:ilvl="0" w:tplc="6D4EE8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16"/>
  </w:num>
  <w:num w:numId="3">
    <w:abstractNumId w:val="15"/>
  </w:num>
  <w:num w:numId="4">
    <w:abstractNumId w:val="0"/>
  </w:num>
  <w:num w:numId="5">
    <w:abstractNumId w:val="6"/>
  </w:num>
  <w:num w:numId="6">
    <w:abstractNumId w:val="2"/>
  </w:num>
  <w:num w:numId="7">
    <w:abstractNumId w:val="11"/>
  </w:num>
  <w:num w:numId="8">
    <w:abstractNumId w:val="10"/>
  </w:num>
  <w:num w:numId="9">
    <w:abstractNumId w:val="17"/>
  </w:num>
  <w:num w:numId="10">
    <w:abstractNumId w:val="1"/>
  </w:num>
  <w:num w:numId="11">
    <w:abstractNumId w:val="7"/>
  </w:num>
  <w:num w:numId="12">
    <w:abstractNumId w:val="3"/>
  </w:num>
  <w:num w:numId="13">
    <w:abstractNumId w:val="4"/>
  </w:num>
  <w:num w:numId="14">
    <w:abstractNumId w:val="12"/>
  </w:num>
  <w:num w:numId="15">
    <w:abstractNumId w:val="13"/>
  </w:num>
  <w:num w:numId="16">
    <w:abstractNumId w:val="5"/>
  </w:num>
  <w:num w:numId="17">
    <w:abstractNumId w:val="14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9B1"/>
    <w:rsid w:val="000D1A2D"/>
    <w:rsid w:val="00184B96"/>
    <w:rsid w:val="001C759A"/>
    <w:rsid w:val="001F6868"/>
    <w:rsid w:val="002F11AE"/>
    <w:rsid w:val="002F13E0"/>
    <w:rsid w:val="00344B37"/>
    <w:rsid w:val="006C375B"/>
    <w:rsid w:val="006D7435"/>
    <w:rsid w:val="00817E2A"/>
    <w:rsid w:val="008A6DE2"/>
    <w:rsid w:val="00A43B94"/>
    <w:rsid w:val="00AD277B"/>
    <w:rsid w:val="00B02F08"/>
    <w:rsid w:val="00B25638"/>
    <w:rsid w:val="00BC4566"/>
    <w:rsid w:val="00C909B1"/>
    <w:rsid w:val="00CA7819"/>
    <w:rsid w:val="00CC6FAA"/>
    <w:rsid w:val="00DF302A"/>
    <w:rsid w:val="00F0166C"/>
    <w:rsid w:val="00F9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8B0513"/>
  <w15:chartTrackingRefBased/>
  <w15:docId w15:val="{54A009A5-2ECE-49E3-B086-61AB930FA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43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paragraph" w:styleId="3">
    <w:name w:val="heading 3"/>
    <w:basedOn w:val="a"/>
    <w:link w:val="30"/>
    <w:qFormat/>
    <w:rsid w:val="008A6DE2"/>
    <w:pPr>
      <w:widowControl/>
      <w:numPr>
        <w:ilvl w:val="2"/>
      </w:numPr>
      <w:spacing w:before="240" w:line="309" w:lineRule="auto"/>
      <w:jc w:val="left"/>
      <w:outlineLvl w:val="2"/>
    </w:pPr>
    <w:rPr>
      <w:rFonts w:ascii="Calibri Light" w:eastAsia="Calibri Light" w:hAnsi="Calibri Light" w:cs="Calibri Light"/>
      <w:b/>
      <w:color w:val="5B89C1"/>
      <w:kern w:val="0"/>
      <w:sz w:val="28"/>
      <w:szCs w:val="20"/>
      <w:lang w:val="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7435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uiPriority w:val="99"/>
    <w:semiHidden/>
    <w:rsid w:val="006D7435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6D7435"/>
    <w:rPr>
      <w:sz w:val="21"/>
      <w:szCs w:val="21"/>
    </w:rPr>
  </w:style>
  <w:style w:type="paragraph" w:styleId="a6">
    <w:name w:val="annotation text"/>
    <w:basedOn w:val="a"/>
    <w:link w:val="a7"/>
    <w:unhideWhenUsed/>
    <w:rsid w:val="006D7435"/>
    <w:pPr>
      <w:jc w:val="left"/>
    </w:pPr>
  </w:style>
  <w:style w:type="character" w:customStyle="1" w:styleId="a7">
    <w:name w:val="コメント文字列 (文字)"/>
    <w:basedOn w:val="a0"/>
    <w:link w:val="a6"/>
    <w:rsid w:val="006D7435"/>
    <w:rPr>
      <w:rFonts w:eastAsiaTheme="minorEastAsia"/>
      <w:kern w:val="2"/>
      <w:sz w:val="21"/>
      <w:lang w:eastAsia="zh-CN"/>
    </w:rPr>
  </w:style>
  <w:style w:type="paragraph" w:styleId="a8">
    <w:name w:val="header"/>
    <w:basedOn w:val="a"/>
    <w:link w:val="a9"/>
    <w:uiPriority w:val="99"/>
    <w:unhideWhenUsed/>
    <w:rsid w:val="00BC4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ヘッダー (文字)"/>
    <w:basedOn w:val="a0"/>
    <w:link w:val="a8"/>
    <w:uiPriority w:val="99"/>
    <w:rsid w:val="00BC4566"/>
    <w:rPr>
      <w:rFonts w:eastAsiaTheme="minorEastAsia"/>
      <w:kern w:val="2"/>
      <w:sz w:val="18"/>
      <w:szCs w:val="18"/>
      <w:lang w:eastAsia="zh-CN"/>
    </w:rPr>
  </w:style>
  <w:style w:type="character" w:customStyle="1" w:styleId="30">
    <w:name w:val="見出し 3 (文字)"/>
    <w:basedOn w:val="a0"/>
    <w:link w:val="3"/>
    <w:rsid w:val="008A6DE2"/>
    <w:rPr>
      <w:rFonts w:ascii="Calibri Light" w:eastAsia="Calibri Light" w:hAnsi="Calibri Light" w:cs="Calibri Light"/>
      <w:b/>
      <w:color w:val="5B89C1"/>
      <w:sz w:val="28"/>
      <w:szCs w:val="20"/>
      <w:lang w:val="" w:eastAsia="en-GB"/>
    </w:rPr>
  </w:style>
  <w:style w:type="paragraph" w:styleId="Web">
    <w:name w:val="Normal (Web)"/>
    <w:basedOn w:val="a"/>
    <w:uiPriority w:val="99"/>
    <w:unhideWhenUsed/>
    <w:rsid w:val="008A6DE2"/>
    <w:rPr>
      <w:rFonts w:ascii="Times New Roman" w:hAnsi="Times New Roman" w:cs="Times New Roman"/>
      <w:sz w:val="24"/>
      <w:szCs w:val="24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AD277B"/>
    <w:pPr>
      <w:jc w:val="both"/>
    </w:pPr>
    <w:rPr>
      <w:b/>
      <w:bCs/>
      <w:sz w:val="20"/>
      <w:szCs w:val="20"/>
    </w:rPr>
  </w:style>
  <w:style w:type="character" w:customStyle="1" w:styleId="ab">
    <w:name w:val="コメント内容 (文字)"/>
    <w:basedOn w:val="a7"/>
    <w:link w:val="aa"/>
    <w:uiPriority w:val="99"/>
    <w:semiHidden/>
    <w:rsid w:val="00AD277B"/>
    <w:rPr>
      <w:rFonts w:eastAsiaTheme="minorEastAsia"/>
      <w:b/>
      <w:bCs/>
      <w:kern w:val="2"/>
      <w:sz w:val="20"/>
      <w:szCs w:val="20"/>
      <w:lang w:eastAsia="zh-CN"/>
    </w:rPr>
  </w:style>
  <w:style w:type="paragraph" w:styleId="ac">
    <w:name w:val="List Paragraph"/>
    <w:basedOn w:val="a"/>
    <w:uiPriority w:val="34"/>
    <w:qFormat/>
    <w:rsid w:val="002F11AE"/>
    <w:pPr>
      <w:ind w:leftChars="400" w:left="840"/>
    </w:pPr>
    <w:rPr>
      <w:lang w:eastAsia="ja-JP"/>
    </w:rPr>
  </w:style>
  <w:style w:type="paragraph" w:styleId="ad">
    <w:name w:val="footer"/>
    <w:basedOn w:val="a"/>
    <w:link w:val="ae"/>
    <w:uiPriority w:val="99"/>
    <w:unhideWhenUsed/>
    <w:rsid w:val="002F11AE"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ae">
    <w:name w:val="フッター (文字)"/>
    <w:basedOn w:val="a0"/>
    <w:link w:val="ad"/>
    <w:uiPriority w:val="99"/>
    <w:rsid w:val="002F11AE"/>
    <w:rPr>
      <w:rFonts w:eastAsiaTheme="minorEastAsia"/>
      <w:kern w:val="2"/>
      <w:sz w:val="21"/>
      <w:lang w:eastAsia="ja-JP"/>
    </w:rPr>
  </w:style>
  <w:style w:type="paragraph" w:customStyle="1" w:styleId="MDPI13authornames">
    <w:name w:val="MDPI_1.3_authornames"/>
    <w:basedOn w:val="a"/>
    <w:next w:val="a"/>
    <w:qFormat/>
    <w:rsid w:val="002F11A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F11A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2F11AE"/>
    <w:pPr>
      <w:jc w:val="center"/>
    </w:pPr>
    <w:rPr>
      <w:rFonts w:ascii="游明朝" w:eastAsia="游明朝" w:hAnsi="游明朝"/>
      <w:noProof/>
      <w:sz w:val="20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2F11AE"/>
    <w:rPr>
      <w:rFonts w:ascii="游明朝" w:eastAsia="游明朝" w:hAnsi="游明朝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2F11AE"/>
    <w:rPr>
      <w:rFonts w:ascii="游明朝" w:eastAsia="游明朝" w:hAnsi="游明朝"/>
      <w:noProof/>
      <w:sz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2F11AE"/>
    <w:rPr>
      <w:rFonts w:ascii="游明朝" w:eastAsia="游明朝" w:hAnsi="游明朝"/>
      <w:noProof/>
      <w:kern w:val="2"/>
      <w:sz w:val="20"/>
      <w:lang w:eastAsia="ja-JP"/>
    </w:rPr>
  </w:style>
  <w:style w:type="character" w:styleId="af">
    <w:name w:val="Hyperlink"/>
    <w:basedOn w:val="a0"/>
    <w:uiPriority w:val="99"/>
    <w:unhideWhenUsed/>
    <w:rsid w:val="002F11AE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F11A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F11AE"/>
    <w:pPr>
      <w:spacing w:after="0" w:line="240" w:lineRule="auto"/>
    </w:pPr>
    <w:rPr>
      <w:kern w:val="2"/>
      <w:sz w:val="21"/>
      <w:lang w:eastAsia="ja-JP"/>
    </w:rPr>
  </w:style>
  <w:style w:type="character" w:styleId="af2">
    <w:name w:val="line number"/>
    <w:basedOn w:val="a0"/>
    <w:uiPriority w:val="99"/>
    <w:semiHidden/>
    <w:unhideWhenUsed/>
    <w:rsid w:val="002F11AE"/>
  </w:style>
  <w:style w:type="character" w:styleId="af3">
    <w:name w:val="Strong"/>
    <w:basedOn w:val="a0"/>
    <w:uiPriority w:val="22"/>
    <w:qFormat/>
    <w:rsid w:val="002F11AE"/>
    <w:rPr>
      <w:b/>
      <w:bCs/>
    </w:rPr>
  </w:style>
  <w:style w:type="table" w:styleId="af4">
    <w:name w:val="Table Grid"/>
    <w:basedOn w:val="a1"/>
    <w:uiPriority w:val="39"/>
    <w:rsid w:val="002F11A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87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49</Words>
  <Characters>5983</Characters>
  <Application>Microsoft Office Word</Application>
  <DocSecurity>0</DocSecurity>
  <Lines>49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aiki</cp:lastModifiedBy>
  <cp:revision>9</cp:revision>
  <dcterms:created xsi:type="dcterms:W3CDTF">2020-12-21T23:46:00Z</dcterms:created>
  <dcterms:modified xsi:type="dcterms:W3CDTF">2020-12-30T16:15:00Z</dcterms:modified>
</cp:coreProperties>
</file>